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p14">
  <w:body>
    <w:p w:rsidRPr="00437D99" w:rsidR="00437D99" w:rsidP="427FF1B0" w:rsidRDefault="00562DAC" w14:paraId="49F26DB9" w14:textId="1BFCEB16">
      <w:pPr>
        <w:spacing w:line="36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val="el-GR" w:eastAsia="zh-TW"/>
        </w:rPr>
        <w:drawing>
          <wp:inline distT="0" distB="0" distL="0" distR="0" wp14:anchorId="79DFB4E4" wp14:editId="5DDA7573">
            <wp:extent cx="5751234" cy="1828800"/>
            <wp:effectExtent l="0" t="0" r="1905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93" b="28111"/>
                    <a:stretch/>
                  </pic:blipFill>
                  <pic:spPr bwMode="auto">
                    <a:xfrm>
                      <a:off x="0" y="0"/>
                      <a:ext cx="5756275" cy="1830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Fig. S5 </w:t>
      </w:r>
    </w:p>
    <w:p w:rsidR="04003633" w:rsidP="04003633" w:rsidRDefault="04003633" w14:paraId="08B14EC6" w14:textId="00C3C5B3">
      <w:pPr>
        <w:pStyle w:val="paragraph"/>
        <w:spacing w:before="0" w:beforeAutospacing="off" w:after="0" w:afterAutospacing="off" w:line="360" w:lineRule="auto"/>
        <w:jc w:val="both"/>
        <w:rPr>
          <w:rStyle w:val="normaltextrun"/>
          <w:rFonts w:ascii="Times New Roman" w:hAnsi="Times New Roman" w:eastAsia="Times New Roman" w:cs="Times New Roman"/>
          <w:sz w:val="24"/>
          <w:szCs w:val="24"/>
          <w:lang w:val="en-US"/>
        </w:rPr>
      </w:pPr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The major transcript variant 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</w:rPr>
        <w:t>a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of 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</w:rPr>
        <w:t>S100A4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better correlates with the </w:t>
      </w:r>
      <w:proofErr w:type="spellStart"/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qIHC</w:t>
      </w:r>
      <w:proofErr w:type="spellEnd"/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score of the S100A4 protein compared to its mRNA species 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</w:rPr>
        <w:t>b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&amp; 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</w:rPr>
        <w:t>c</w:t>
      </w:r>
      <w:r w:rsidRPr="04003633" w:rsidR="0400363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. 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</w:rPr>
        <w:t>Expression of the three</w:t>
      </w:r>
      <w:r w:rsidRPr="04003633" w:rsidR="04003633">
        <w:rPr>
          <w:rStyle w:val="normaltextrun"/>
          <w:rFonts w:ascii="Times New Roman" w:hAnsi="Times New Roman" w:eastAsia="Times New Roman" w:cs="Times New Roman"/>
          <w:i w:val="1"/>
          <w:iCs w:val="1"/>
          <w:sz w:val="24"/>
          <w:szCs w:val="24"/>
        </w:rPr>
        <w:t xml:space="preserve"> 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</w:rPr>
        <w:t xml:space="preserve">mRNA species was normalised 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  <w:lang w:val="en-US"/>
        </w:rPr>
        <w:t>by the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</w:rPr>
        <w:t xml:space="preserve"> normalisation factor derived by calculating the geometric average of consecutive-exon pairs of the gene combination </w:t>
      </w:r>
      <w:r w:rsidRPr="04003633" w:rsidR="04003633">
        <w:rPr>
          <w:rStyle w:val="normaltextrun"/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 xml:space="preserve">HNRNPL </w:t>
      </w:r>
      <w:r w:rsidRPr="04003633" w:rsidR="04003633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and </w:t>
      </w:r>
      <w:r w:rsidRPr="04003633" w:rsidR="04003633">
        <w:rPr>
          <w:rStyle w:val="normaltextrun"/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>THOC5</w:t>
      </w:r>
      <w:r w:rsidRPr="04003633" w:rsidR="04003633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.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04003633" w:rsidR="04003633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Protein abundance was expressed as </w:t>
      </w:r>
      <w:proofErr w:type="spellStart"/>
      <w:r w:rsidRPr="04003633" w:rsidR="04003633">
        <w:rPr>
          <w:rStyle w:val="spellingerror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>qIHC</w:t>
      </w:r>
      <w:proofErr w:type="spellEnd"/>
      <w:r w:rsidRPr="04003633" w:rsidR="04003633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score representing the proportion of tumour area stained. 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  <w:lang w:val="en-US"/>
        </w:rPr>
        <w:t>Samples: set 2 (Table S2)</w:t>
      </w:r>
      <w:r w:rsidRPr="04003633" w:rsidR="04003633">
        <w:rPr>
          <w:rStyle w:val="normaltextrun"/>
          <w:rFonts w:ascii="Times New Roman" w:hAnsi="Times New Roman" w:eastAsia="Times New Roman" w:cs="Times New Roman"/>
          <w:color w:val="222222"/>
          <w:sz w:val="24"/>
          <w:szCs w:val="24"/>
        </w:rPr>
        <w:t>.</w:t>
      </w:r>
      <w:r w:rsidRPr="04003633" w:rsidR="04003633">
        <w:rPr>
          <w:rStyle w:val="eop"/>
          <w:rFonts w:ascii="Times New Roman" w:hAnsi="Times New Roman" w:eastAsia="Times New Roman" w:cs="Times New Roman"/>
          <w:sz w:val="24"/>
          <w:szCs w:val="24"/>
        </w:rPr>
        <w:t> </w:t>
      </w:r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  <w:lang w:val="en-US"/>
        </w:rPr>
        <w:t xml:space="preserve"> Out of the two replicate </w:t>
      </w:r>
      <w:proofErr w:type="spellStart"/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  <w:lang w:val="en-US"/>
        </w:rPr>
        <w:t>qIHC</w:t>
      </w:r>
      <w:proofErr w:type="spellEnd"/>
      <w:r w:rsidRPr="04003633" w:rsidR="04003633">
        <w:rPr>
          <w:rStyle w:val="normaltextrun"/>
          <w:rFonts w:ascii="Times New Roman" w:hAnsi="Times New Roman" w:eastAsia="Times New Roman" w:cs="Times New Roman"/>
          <w:sz w:val="24"/>
          <w:szCs w:val="24"/>
          <w:lang w:val="en-US"/>
        </w:rPr>
        <w:t xml:space="preserve"> scores measured for sample #0649, we included only the value that better fitted to the regression line in Fig. 7.</w:t>
      </w:r>
    </w:p>
    <w:p w:rsidR="00BB6B90" w:rsidP="3CEE8755" w:rsidRDefault="427FF1B0" w14:paraId="5EC13704" w14:textId="3D5B6965">
      <w:pPr>
        <w:pStyle w:val="paragraph"/>
        <w:spacing w:before="0" w:beforeAutospacing="off" w:after="0" w:afterAutospacing="off" w:line="360" w:lineRule="auto"/>
        <w:jc w:val="both"/>
        <w:rPr>
          <w:rStyle w:val="normaltextrun"/>
          <w:rFonts w:ascii="Times New Roman" w:hAnsi="Times New Roman" w:eastAsia="Times New Roman" w:cs="Times New Roman"/>
          <w:color w:val="222222"/>
          <w:sz w:val="24"/>
          <w:szCs w:val="24"/>
        </w:rPr>
      </w:pPr>
      <w:r w:rsidRPr="04003633" w:rsidR="04003633">
        <w:rPr>
          <w:rStyle w:val="normaltextrun"/>
          <w:rFonts w:ascii="Times New Roman" w:hAnsi="Times New Roman" w:eastAsia="Times New Roman" w:cs="Times New Roman"/>
          <w:i w:val="1"/>
          <w:iCs w:val="1"/>
          <w:color w:val="222222"/>
          <w:sz w:val="24"/>
          <w:szCs w:val="24"/>
        </w:rPr>
        <w:t xml:space="preserve">p: </w:t>
      </w:r>
      <w:r w:rsidRPr="04003633" w:rsidR="04003633">
        <w:rPr>
          <w:rStyle w:val="normaltextrun"/>
          <w:rFonts w:ascii="Times New Roman" w:hAnsi="Times New Roman" w:eastAsia="Times New Roman" w:cs="Times New Roman"/>
          <w:color w:val="222222"/>
          <w:sz w:val="24"/>
          <w:szCs w:val="24"/>
        </w:rPr>
        <w:t xml:space="preserve">corresponding significance value; </w:t>
      </w:r>
      <w:r w:rsidRPr="04003633" w:rsidR="04003633">
        <w:rPr>
          <w:rStyle w:val="normaltextrun"/>
          <w:rFonts w:ascii="Times New Roman" w:hAnsi="Times New Roman" w:eastAsia="Times New Roman" w:cs="Times New Roman"/>
          <w:i w:val="1"/>
          <w:iCs w:val="1"/>
          <w:color w:val="222222"/>
          <w:sz w:val="24"/>
          <w:szCs w:val="24"/>
        </w:rPr>
        <w:t>ρ</w:t>
      </w:r>
      <w:r w:rsidRPr="04003633" w:rsidR="04003633">
        <w:rPr>
          <w:rStyle w:val="normaltextrun"/>
          <w:rFonts w:ascii="Times New Roman" w:hAnsi="Times New Roman" w:eastAsia="Times New Roman" w:cs="Times New Roman"/>
          <w:color w:val="222222"/>
          <w:sz w:val="24"/>
          <w:szCs w:val="24"/>
        </w:rPr>
        <w:t>: Spearman's rank correlation coefficient.</w:t>
      </w:r>
    </w:p>
    <w:sectPr w:rsidRPr="007830BD" w:rsidR="00BB6B90" w:rsidSect="00567234">
      <w:pgSz w:w="11901" w:h="16817" w:orient="portrait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trackRevisions w:val="false"/>
  <w:zoom w:percent="9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0D"/>
    <w:rsid w:val="00030EE0"/>
    <w:rsid w:val="00035173"/>
    <w:rsid w:val="001A7F0D"/>
    <w:rsid w:val="001D3E61"/>
    <w:rsid w:val="00437D99"/>
    <w:rsid w:val="0054197F"/>
    <w:rsid w:val="00562DAC"/>
    <w:rsid w:val="00567234"/>
    <w:rsid w:val="006A3B21"/>
    <w:rsid w:val="00714477"/>
    <w:rsid w:val="007830BD"/>
    <w:rsid w:val="00A36188"/>
    <w:rsid w:val="00A56316"/>
    <w:rsid w:val="00AC63C6"/>
    <w:rsid w:val="00B54B4D"/>
    <w:rsid w:val="00BB6B90"/>
    <w:rsid w:val="00D413B5"/>
    <w:rsid w:val="00DE0C38"/>
    <w:rsid w:val="00E57A30"/>
    <w:rsid w:val="00EE7DF9"/>
    <w:rsid w:val="00F21756"/>
    <w:rsid w:val="00FE52B9"/>
    <w:rsid w:val="00FF24DB"/>
    <w:rsid w:val="04003633"/>
    <w:rsid w:val="3CEE8755"/>
    <w:rsid w:val="427FF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A01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a" w:default="1">
    <w:name w:val="Normal"/>
    <w:qFormat/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7F0D"/>
    <w:rPr>
      <w:rFonts w:ascii="Lucida Grande" w:hAnsi="Lucida Grande" w:cs="Lucida Grande"/>
      <w:sz w:val="18"/>
      <w:szCs w:val="18"/>
    </w:rPr>
  </w:style>
  <w:style w:type="character" w:styleId="Char" w:customStyle="1">
    <w:name w:val="Κείμενο πλαισίου Char"/>
    <w:basedOn w:val="a0"/>
    <w:link w:val="a3"/>
    <w:uiPriority w:val="99"/>
    <w:semiHidden/>
    <w:rsid w:val="001A7F0D"/>
    <w:rPr>
      <w:rFonts w:ascii="Lucida Grande" w:hAnsi="Lucida Grande" w:cs="Lucida Grande"/>
      <w:sz w:val="18"/>
      <w:szCs w:val="18"/>
    </w:rPr>
  </w:style>
  <w:style w:type="paragraph" w:styleId="paragraph" w:customStyle="1">
    <w:name w:val="paragraph"/>
    <w:basedOn w:val="a"/>
    <w:rsid w:val="0003517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normaltextrun" w:customStyle="1">
    <w:name w:val="normaltextrun"/>
    <w:basedOn w:val="a0"/>
    <w:rsid w:val="00035173"/>
  </w:style>
  <w:style w:type="character" w:styleId="spellingerror" w:customStyle="1">
    <w:name w:val="spellingerror"/>
    <w:basedOn w:val="a0"/>
    <w:rsid w:val="00035173"/>
  </w:style>
  <w:style w:type="character" w:styleId="eop" w:customStyle="1">
    <w:name w:val="eop"/>
    <w:basedOn w:val="a0"/>
    <w:rsid w:val="000351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7F0D"/>
    <w:rPr>
      <w:rFonts w:ascii="Lucida Grande" w:hAnsi="Lucida Grande" w:cs="Lucida Grande"/>
      <w:sz w:val="18"/>
      <w:szCs w:val="18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1A7F0D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a"/>
    <w:rsid w:val="0003517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a0"/>
    <w:rsid w:val="00035173"/>
  </w:style>
  <w:style w:type="character" w:customStyle="1" w:styleId="spellingerror">
    <w:name w:val="spellingerror"/>
    <w:basedOn w:val="a0"/>
    <w:rsid w:val="00035173"/>
  </w:style>
  <w:style w:type="character" w:customStyle="1" w:styleId="eop">
    <w:name w:val="eop"/>
    <w:basedOn w:val="a0"/>
    <w:rsid w:val="00035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1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1.tiff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lf Steinborn</dc:creator>
  <keywords/>
  <dc:description/>
  <lastModifiedBy>Dr SteinbornR</lastModifiedBy>
  <revision>18</revision>
  <dcterms:created xsi:type="dcterms:W3CDTF">2019-02-07T14:19:00.0000000Z</dcterms:created>
  <dcterms:modified xsi:type="dcterms:W3CDTF">2020-02-04T12:36:44.8961885Z</dcterms:modified>
</coreProperties>
</file>